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21F70" w14:textId="5AAE9474" w:rsidR="00F74A65" w:rsidRPr="00936E45" w:rsidRDefault="00F74A65" w:rsidP="00F74A65">
      <w:pPr>
        <w:rPr>
          <w:rFonts w:asciiTheme="minorHAnsi" w:hAnsiTheme="minorHAnsi" w:cstheme="minorHAnsi"/>
          <w:u w:val="single"/>
        </w:rPr>
      </w:pPr>
      <w:r>
        <w:rPr>
          <w:rFonts w:asciiTheme="minorHAnsi" w:hAnsiTheme="minorHAnsi" w:cstheme="minorHAnsi"/>
          <w:u w:val="single"/>
        </w:rPr>
        <w:t xml:space="preserve">[Supplemental Table </w:t>
      </w:r>
      <w:r w:rsidR="00F44B8B">
        <w:rPr>
          <w:rFonts w:asciiTheme="minorHAnsi" w:hAnsiTheme="minorHAnsi" w:cstheme="minorHAnsi"/>
          <w:u w:val="single"/>
        </w:rPr>
        <w:t>1</w:t>
      </w:r>
      <w:r w:rsidRPr="00936E45">
        <w:rPr>
          <w:rFonts w:asciiTheme="minorHAnsi" w:hAnsiTheme="minorHAnsi" w:cstheme="minorHAnsi"/>
          <w:u w:val="single"/>
        </w:rPr>
        <w:t xml:space="preserve"> a -e]</w:t>
      </w:r>
    </w:p>
    <w:p w14:paraId="0C0CB9EC" w14:textId="77777777" w:rsidR="00F74A65" w:rsidRPr="00936E45" w:rsidRDefault="00F74A65" w:rsidP="00F74A65">
      <w:pPr>
        <w:rPr>
          <w:rFonts w:asciiTheme="minorHAnsi" w:hAnsiTheme="minorHAnsi" w:cstheme="minorHAnsi"/>
          <w:b/>
          <w:u w:val="single"/>
        </w:rPr>
      </w:pPr>
      <w:r w:rsidRPr="00936E45">
        <w:rPr>
          <w:rFonts w:asciiTheme="minorHAnsi" w:hAnsiTheme="minorHAnsi" w:cstheme="minorHAnsi"/>
          <w:b/>
          <w:u w:val="single"/>
        </w:rPr>
        <w:t>A:</w:t>
      </w:r>
    </w:p>
    <w:tbl>
      <w:tblPr>
        <w:tblW w:w="10562" w:type="dxa"/>
        <w:tblLayout w:type="fixed"/>
        <w:tblLook w:val="0400" w:firstRow="0" w:lastRow="0" w:firstColumn="0" w:lastColumn="0" w:noHBand="0" w:noVBand="1"/>
      </w:tblPr>
      <w:tblGrid>
        <w:gridCol w:w="2198"/>
        <w:gridCol w:w="1443"/>
        <w:gridCol w:w="1336"/>
        <w:gridCol w:w="1402"/>
        <w:gridCol w:w="1306"/>
        <w:gridCol w:w="1509"/>
        <w:gridCol w:w="1368"/>
      </w:tblGrid>
      <w:tr w:rsidR="00F74A65" w:rsidRPr="00775442" w14:paraId="7DCE9CE4" w14:textId="77777777" w:rsidTr="001E2AE7">
        <w:trPr>
          <w:trHeight w:val="328"/>
        </w:trPr>
        <w:tc>
          <w:tcPr>
            <w:tcW w:w="2198" w:type="dxa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5F4548F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Chromosome</w:t>
            </w:r>
          </w:p>
        </w:tc>
        <w:tc>
          <w:tcPr>
            <w:tcW w:w="1443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000DB28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HG 19 Position</w:t>
            </w:r>
          </w:p>
        </w:tc>
        <w:tc>
          <w:tcPr>
            <w:tcW w:w="1336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885D9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UR Avg Allele Length (bp)</w:t>
            </w:r>
          </w:p>
        </w:tc>
        <w:tc>
          <w:tcPr>
            <w:tcW w:w="1402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1EB622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dmixed American Avg Allele Length (bp)</w:t>
            </w:r>
          </w:p>
        </w:tc>
        <w:tc>
          <w:tcPr>
            <w:tcW w:w="1306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E21891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bs Z Score</w:t>
            </w:r>
          </w:p>
        </w:tc>
        <w:tc>
          <w:tcPr>
            <w:tcW w:w="1509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79470F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ercent Difference (compared to EUR)</w:t>
            </w:r>
          </w:p>
        </w:tc>
        <w:tc>
          <w:tcPr>
            <w:tcW w:w="136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74BFD15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Gene</w:t>
            </w:r>
          </w:p>
        </w:tc>
      </w:tr>
      <w:tr w:rsidR="00F74A65" w:rsidRPr="00775442" w14:paraId="677F2732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65D0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EEEAB8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205999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5381C2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4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49D25D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6.7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C2686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3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C2B039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8.58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35941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320C5FC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0F982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54C2A9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405343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09CAD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B6EBC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5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480E79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7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40AC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1.63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C285A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07B83EAE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58209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EE7756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613769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090F3B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7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E2D63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.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04136A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0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0D983E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0.29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A4E3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198969D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2494DE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13DCB8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8845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AB6515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08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F5A3E4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14304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58D627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4.8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C0687E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BTLA</w:t>
            </w:r>
          </w:p>
        </w:tc>
      </w:tr>
      <w:tr w:rsidR="00F74A65" w:rsidRPr="00775442" w14:paraId="0049B714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5D6DBE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EBE0E3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705367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345F4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5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037CD9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7D790B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9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3D8B64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4.09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D5487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0D93F07B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701366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49214B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6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30C6C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145CF1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2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E25FA8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207B7D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2.14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25C8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2E6C19A" w14:textId="77777777" w:rsidTr="001E2AE7">
        <w:trPr>
          <w:trHeight w:val="242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F7D5A0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F392F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346173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95AC2A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6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EAA3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991A0C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9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2D2E25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2.06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F4205D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KIAA0195</w:t>
            </w:r>
          </w:p>
        </w:tc>
      </w:tr>
      <w:tr w:rsidR="00F74A65" w:rsidRPr="00775442" w14:paraId="1B623A97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9E09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D1558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97247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FCB501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4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5CC951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.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47F79A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6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6BCD2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1.05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A9E2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64737F63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26E654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305E5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903527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AA0DC2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73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82A406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5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7F6545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4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0D5C2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6.92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95FF6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7BD8910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DEADB3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5E7EC0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8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567A5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7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A1606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FC641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8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398152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2.04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C6F5F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DB729F2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D3FF4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89C8A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33832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5E3E8F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9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6C2E7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6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3F0E3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8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611AB1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0.33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EDDCA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6F7C6CF9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6D103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B88D61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443504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8A93F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8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5C242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FE3E4C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7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4CD77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9.97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647F8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RFC3</w:t>
            </w:r>
          </w:p>
        </w:tc>
      </w:tr>
      <w:tr w:rsidR="00F74A65" w:rsidRPr="00775442" w14:paraId="4B3FF415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6D88F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2D278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7101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533DA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6.8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717CE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1.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D14AB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1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F2CFD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6.69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C0873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89869C7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F83B64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AF483C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0390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17150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10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32AFB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.8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8B9F2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7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66606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6.6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78E49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IFRD1</w:t>
            </w:r>
          </w:p>
        </w:tc>
      </w:tr>
      <w:tr w:rsidR="00F74A65" w:rsidRPr="00775442" w14:paraId="00936482" w14:textId="77777777" w:rsidTr="001E2AE7">
        <w:trPr>
          <w:trHeight w:val="164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A1EDB9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DC44E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47515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94CC34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96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EBBDA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.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ED7811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6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C81206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4.00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C42A3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SENP3</w:t>
            </w:r>
          </w:p>
        </w:tc>
      </w:tr>
      <w:tr w:rsidR="00F74A65" w:rsidRPr="00775442" w14:paraId="354B18D4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83866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DC6EA3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235642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1479F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4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98C8F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762C37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2F158F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0.92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FEEC01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07400736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D044FF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97C6D2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418496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5735FE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0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632333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.60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E3EE8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8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43267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8.47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026455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MARCKS</w:t>
            </w:r>
          </w:p>
        </w:tc>
      </w:tr>
      <w:tr w:rsidR="00F74A65" w:rsidRPr="00775442" w14:paraId="7553B6AD" w14:textId="77777777" w:rsidTr="001E2AE7">
        <w:trPr>
          <w:trHeight w:val="215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E61510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66D313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122779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604BD2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85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ED95C4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0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3B60B3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1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9D8839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7.97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3CE61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LRBA</w:t>
            </w:r>
          </w:p>
        </w:tc>
      </w:tr>
      <w:tr w:rsidR="00F74A65" w:rsidRPr="00775442" w14:paraId="677D6FE1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793FF2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AFCF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806824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AA666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34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BC311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B409D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7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7EA1F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7.52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C173A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SRPX</w:t>
            </w:r>
          </w:p>
        </w:tc>
      </w:tr>
      <w:tr w:rsidR="00F74A65" w:rsidRPr="00775442" w14:paraId="0F007C04" w14:textId="77777777" w:rsidTr="001E2AE7">
        <w:trPr>
          <w:trHeight w:val="118"/>
        </w:trPr>
        <w:tc>
          <w:tcPr>
            <w:tcW w:w="219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39F1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FCBCA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529957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1DF15D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.7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55762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8.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A3887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3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7B7418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7.08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C5AB5E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</w:tbl>
    <w:p w14:paraId="20A261EC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u w:val="single"/>
        </w:rPr>
      </w:pPr>
    </w:p>
    <w:p w14:paraId="1093649E" w14:textId="77777777" w:rsidR="00F74A65" w:rsidRPr="00775442" w:rsidRDefault="00F74A65" w:rsidP="00F74A65">
      <w:pPr>
        <w:rPr>
          <w:rFonts w:asciiTheme="minorHAnsi" w:hAnsiTheme="minorHAnsi" w:cstheme="minorHAnsi"/>
          <w:b/>
          <w:u w:val="single"/>
        </w:rPr>
      </w:pPr>
      <w:r w:rsidRPr="00775442">
        <w:rPr>
          <w:rFonts w:asciiTheme="minorHAnsi" w:hAnsiTheme="minorHAnsi" w:cstheme="minorHAnsi"/>
          <w:b/>
          <w:u w:val="single"/>
        </w:rPr>
        <w:t>B:</w:t>
      </w:r>
    </w:p>
    <w:tbl>
      <w:tblPr>
        <w:tblW w:w="10116" w:type="dxa"/>
        <w:tblLayout w:type="fixed"/>
        <w:tblLook w:val="0400" w:firstRow="0" w:lastRow="0" w:firstColumn="0" w:lastColumn="0" w:noHBand="0" w:noVBand="1"/>
      </w:tblPr>
      <w:tblGrid>
        <w:gridCol w:w="1454"/>
        <w:gridCol w:w="1140"/>
        <w:gridCol w:w="1511"/>
        <w:gridCol w:w="1488"/>
        <w:gridCol w:w="1507"/>
        <w:gridCol w:w="1383"/>
        <w:gridCol w:w="1633"/>
      </w:tblGrid>
      <w:tr w:rsidR="00F74A65" w:rsidRPr="00775442" w14:paraId="4A13A164" w14:textId="77777777" w:rsidTr="001E2AE7">
        <w:trPr>
          <w:trHeight w:val="302"/>
        </w:trPr>
        <w:tc>
          <w:tcPr>
            <w:tcW w:w="1454" w:type="dxa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0187B8A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Chromosome</w:t>
            </w:r>
          </w:p>
        </w:tc>
        <w:tc>
          <w:tcPr>
            <w:tcW w:w="1140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4EC2809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HG19 Position</w:t>
            </w:r>
          </w:p>
        </w:tc>
        <w:tc>
          <w:tcPr>
            <w:tcW w:w="1511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6CB9F4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UR Avg Allele Length (bp)</w:t>
            </w:r>
          </w:p>
        </w:tc>
        <w:tc>
          <w:tcPr>
            <w:tcW w:w="148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CAA799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AC Avg Allele Length (bp)</w:t>
            </w:r>
          </w:p>
        </w:tc>
        <w:tc>
          <w:tcPr>
            <w:tcW w:w="1507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5306F63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bs Z Score</w:t>
            </w:r>
          </w:p>
        </w:tc>
        <w:tc>
          <w:tcPr>
            <w:tcW w:w="1383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4D2142F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ercent Difference (compared to EUR)</w:t>
            </w:r>
          </w:p>
        </w:tc>
        <w:tc>
          <w:tcPr>
            <w:tcW w:w="1633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101328D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Gene</w:t>
            </w:r>
          </w:p>
        </w:tc>
      </w:tr>
      <w:tr w:rsidR="00F74A65" w:rsidRPr="00775442" w14:paraId="6D13E96E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E2363E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EBB6D7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888630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62D65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1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5C5308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5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8E386F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0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BE202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8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E4516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NRXN3</w:t>
            </w:r>
          </w:p>
        </w:tc>
      </w:tr>
      <w:tr w:rsidR="00F74A65" w:rsidRPr="00775442" w14:paraId="739C1A40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FEF1B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F7E41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8641258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F6353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5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65AB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6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171106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8F6DD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58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E7618A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70694FF" w14:textId="77777777" w:rsidTr="001E2AE7">
        <w:trPr>
          <w:trHeight w:val="305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A7FED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5E74B4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39669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53EC05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365F7F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2.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E68C3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43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9DA00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51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611E18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CEP112</w:t>
            </w:r>
          </w:p>
        </w:tc>
      </w:tr>
      <w:tr w:rsidR="00F74A65" w:rsidRPr="00775442" w14:paraId="59FE7165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28ECC1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B382C7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982864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50F1EE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6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219B5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6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45182D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15665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6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03270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AC007246N/A3</w:t>
            </w:r>
          </w:p>
        </w:tc>
      </w:tr>
      <w:tr w:rsidR="00F74A65" w:rsidRPr="00775442" w14:paraId="60710D8C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1510EC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DB0AF0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789635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E37650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6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2A998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.5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50926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50E5D4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5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31C518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4C49D9E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219BB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5F658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319311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C64F0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.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0D34DE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0.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55FBEB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4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524C76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3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F0382F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43013160" w14:textId="77777777" w:rsidTr="001E2AE7">
        <w:trPr>
          <w:trHeight w:val="302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5DF86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31D6E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604273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20E3C5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2E19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4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9F629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9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956A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2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619488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TMEM121</w:t>
            </w: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(dist-46198)</w:t>
            </w:r>
          </w:p>
        </w:tc>
      </w:tr>
      <w:tr w:rsidR="00F74A65" w:rsidRPr="00775442" w14:paraId="0A8E9CF1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FCFF5E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81AA54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61693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144156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0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BF6AEA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6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96C4B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8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0463A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2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36EBE7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AEEBA71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2772D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06D58C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57318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DF4A13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CDA892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8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CCC8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2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2A4D3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24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6E0D8E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44ACA73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37339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6AE87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6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E63EED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CFC73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01A598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2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DE9741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6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016C33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0588785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445789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830186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8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247E8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79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B1614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2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916787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1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19200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8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4EFD8A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EBD7783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F53B9E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A0FC2C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48776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B07A3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6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24CE6E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4.5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43B0E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9.7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EE60DC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7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AAB0A7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PLEKHA5</w:t>
            </w:r>
          </w:p>
        </w:tc>
      </w:tr>
      <w:tr w:rsidR="00F74A65" w:rsidRPr="00775442" w14:paraId="2EEC6F08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59E8ED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EDBAFE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84511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F898F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3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81150B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0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514DA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9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91DA2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6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E5E77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977569C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6C5A5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AD2FD5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044178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4EF4B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7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F0EC3B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8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477C01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3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1100B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5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9886C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LRRC9</w:t>
            </w:r>
          </w:p>
        </w:tc>
      </w:tr>
      <w:tr w:rsidR="00F74A65" w:rsidRPr="00775442" w14:paraId="4F343D12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42821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C85FAB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0441753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AEFD4B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6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DC1081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4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16115E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1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4912E6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3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0AD30C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LRRC9</w:t>
            </w:r>
          </w:p>
        </w:tc>
      </w:tr>
      <w:tr w:rsidR="00F74A65" w:rsidRPr="00775442" w14:paraId="18380813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217B70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D5591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03909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DC6ACA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1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D972F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2.5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1C030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5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BAC540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2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D210E8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IFRD1</w:t>
            </w:r>
          </w:p>
        </w:tc>
      </w:tr>
      <w:tr w:rsidR="00F74A65" w:rsidRPr="00775442" w14:paraId="6AB747BF" w14:textId="77777777" w:rsidTr="001E2AE7">
        <w:trPr>
          <w:trHeight w:val="302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9A740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8611F8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604747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104789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2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392B87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58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EBC240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4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BFA04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1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C7474F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TMEM121</w:t>
            </w: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(dist-50932)</w:t>
            </w:r>
          </w:p>
        </w:tc>
      </w:tr>
      <w:tr w:rsidR="00F74A65" w:rsidRPr="00775442" w14:paraId="1F29686D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48677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B4DDF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338322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DB377D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9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092E4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8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04206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76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FFF739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9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602A96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309503B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297E42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819969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58768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B335E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4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E280CA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0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17B2B4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0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D391CB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9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3104A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NOL9</w:t>
            </w:r>
          </w:p>
        </w:tc>
      </w:tr>
      <w:tr w:rsidR="00F74A65" w:rsidRPr="00775442" w14:paraId="7178BA7D" w14:textId="77777777" w:rsidTr="001E2AE7">
        <w:trPr>
          <w:trHeight w:val="219"/>
        </w:trPr>
        <w:tc>
          <w:tcPr>
            <w:tcW w:w="1454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75799B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6B0B06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443504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6B94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8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2F46E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11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DC0100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C334C3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9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6FF76A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RFC3</w:t>
            </w:r>
          </w:p>
        </w:tc>
      </w:tr>
    </w:tbl>
    <w:p w14:paraId="3F973FFA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287E2952" w14:textId="77777777" w:rsidR="00F74A65" w:rsidRPr="00775442" w:rsidRDefault="00F74A65" w:rsidP="00F74A65">
      <w:pPr>
        <w:rPr>
          <w:rFonts w:asciiTheme="minorHAnsi" w:hAnsiTheme="minorHAnsi" w:cstheme="minorHAnsi"/>
          <w:b/>
          <w:u w:val="single"/>
        </w:rPr>
      </w:pPr>
      <w:r w:rsidRPr="00775442">
        <w:rPr>
          <w:rFonts w:asciiTheme="minorHAnsi" w:hAnsiTheme="minorHAnsi" w:cstheme="minorHAnsi"/>
          <w:b/>
          <w:u w:val="single"/>
        </w:rPr>
        <w:t>C:</w:t>
      </w:r>
    </w:p>
    <w:tbl>
      <w:tblPr>
        <w:tblW w:w="10287" w:type="dxa"/>
        <w:tblLayout w:type="fixed"/>
        <w:tblLook w:val="0400" w:firstRow="0" w:lastRow="0" w:firstColumn="0" w:lastColumn="0" w:noHBand="0" w:noVBand="1"/>
      </w:tblPr>
      <w:tblGrid>
        <w:gridCol w:w="1471"/>
        <w:gridCol w:w="1080"/>
        <w:gridCol w:w="1626"/>
        <w:gridCol w:w="1842"/>
        <w:gridCol w:w="1018"/>
        <w:gridCol w:w="1800"/>
        <w:gridCol w:w="1450"/>
      </w:tblGrid>
      <w:tr w:rsidR="00F74A65" w:rsidRPr="00775442" w14:paraId="2EF949D0" w14:textId="77777777" w:rsidTr="001E2AE7">
        <w:trPr>
          <w:trHeight w:val="441"/>
        </w:trPr>
        <w:tc>
          <w:tcPr>
            <w:tcW w:w="1471" w:type="dxa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B03FDE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Chromosome</w:t>
            </w:r>
          </w:p>
        </w:tc>
        <w:tc>
          <w:tcPr>
            <w:tcW w:w="1080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330CCA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HG19 Position</w:t>
            </w:r>
          </w:p>
        </w:tc>
        <w:tc>
          <w:tcPr>
            <w:tcW w:w="1626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22809E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UR Avg Allele Length (bp)</w:t>
            </w:r>
          </w:p>
        </w:tc>
        <w:tc>
          <w:tcPr>
            <w:tcW w:w="1842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51161C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Non-Admixed American Avg Allele Length (bp)</w:t>
            </w:r>
          </w:p>
        </w:tc>
        <w:tc>
          <w:tcPr>
            <w:tcW w:w="101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6DFD37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bs Z Score</w:t>
            </w:r>
          </w:p>
        </w:tc>
        <w:tc>
          <w:tcPr>
            <w:tcW w:w="1800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3BFAE4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ercent Difference (compared to EUR)</w:t>
            </w:r>
          </w:p>
        </w:tc>
        <w:tc>
          <w:tcPr>
            <w:tcW w:w="1450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B8EC3C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Gene</w:t>
            </w:r>
          </w:p>
        </w:tc>
      </w:tr>
      <w:tr w:rsidR="00F74A65" w:rsidRPr="00775442" w14:paraId="7CF19363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C91841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585EDF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8845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E0683E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B00169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.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D6F12C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930C63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0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F312F5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BTLA</w:t>
            </w:r>
          </w:p>
        </w:tc>
      </w:tr>
      <w:tr w:rsidR="00F74A65" w:rsidRPr="00775442" w14:paraId="560E4164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AB0300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43062E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613769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F4FEFC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8AE31F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.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DBF52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FC26D3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24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0E3966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8AC324C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BEF6DD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lastRenderedPageBreak/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B55F37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6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B6A5A7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A1DB4E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0B250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3C6E9A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0FEC3D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41940B2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1127EF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D9E0FD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7684311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3D28ED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8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FBE788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7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922327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FF63F1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0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4DF42F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0D4B156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7D3B86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056ACD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529957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831E1B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.7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CACFDF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9.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3991BA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3C6541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9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A94FDA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43581D1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AA401C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0E487A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205999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A350E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4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07A0F8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2.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5B19AE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98FB3D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9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8F2C32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F7D8209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3C1EFD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219E3F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338322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64A652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F1833E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E8C2CE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2A3DA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9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30199F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361575A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CF2682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A92E56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705367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076971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08E8FD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0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831002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ADF91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DEB9FE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67F0C06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860DEA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74A87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443504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12B19F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D91082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FF39D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FF0506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149C7B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RFC3</w:t>
            </w:r>
          </w:p>
        </w:tc>
      </w:tr>
      <w:tr w:rsidR="00F74A65" w:rsidRPr="00775442" w14:paraId="078D1C0C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2FD0E8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12354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8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377C9A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7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57F0B0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5D6771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FA370A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C2521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AA3D741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B79A28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45D927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3630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4C82B7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E37ED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2A460A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71CC9C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5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6767CF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UBL3</w:t>
            </w:r>
          </w:p>
        </w:tc>
      </w:tr>
      <w:tr w:rsidR="00F74A65" w:rsidRPr="00775442" w14:paraId="0E148F66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A85D12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AB668C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7101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2DEE52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6.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C08CB0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1.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86098B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CCE820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3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95F74E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CFE4CDE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5CDE87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75CD23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183238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EFA24F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D67B63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EC5800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9CE04B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1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F975E0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4854779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2D7A7E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6513F2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2160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5F0AD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D2ED5C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8CB363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6EC95E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1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D40A84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6C3BB64A" w14:textId="77777777" w:rsidTr="001E2AE7">
        <w:trPr>
          <w:trHeight w:val="326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813BAF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7F8263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346173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5DEE4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2E9FD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5B0C2F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93384A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0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87499C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KIAA0195</w:t>
            </w:r>
          </w:p>
        </w:tc>
      </w:tr>
      <w:tr w:rsidR="00F74A65" w:rsidRPr="00775442" w14:paraId="3FAC23CA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9CD16A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BEB53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51824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DE5696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509AC9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F2F402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2BBDD9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9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C3105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21CDC00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9E5C9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F75301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405343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DC3570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9ED50A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03BCC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1173B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7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35229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F735E95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3830C83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27E96A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711510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D65DA3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1770174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.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23A400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FB75E0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8A00F2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LOC100130987</w:t>
            </w:r>
          </w:p>
        </w:tc>
      </w:tr>
      <w:tr w:rsidR="00F74A65" w:rsidRPr="00775442" w14:paraId="06686299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800522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F5D25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903527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382A53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7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6091A9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9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64D735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44D8BD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6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DFAB7C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F99E648" w14:textId="77777777" w:rsidTr="001E2AE7">
        <w:trPr>
          <w:trHeight w:val="212"/>
        </w:trPr>
        <w:tc>
          <w:tcPr>
            <w:tcW w:w="1471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D9B48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92F695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11998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AE9CB8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5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6632FE6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.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D56538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3CFAF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3%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519516D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</w:tbl>
    <w:p w14:paraId="2E24507E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4230C0AC" w14:textId="77777777" w:rsidR="00F74A65" w:rsidRPr="00775442" w:rsidRDefault="00F74A65" w:rsidP="00F74A65">
      <w:pPr>
        <w:rPr>
          <w:rFonts w:asciiTheme="minorHAnsi" w:hAnsiTheme="minorHAnsi" w:cstheme="minorHAnsi"/>
          <w:b/>
          <w:u w:val="single"/>
        </w:rPr>
      </w:pPr>
      <w:r w:rsidRPr="00775442">
        <w:rPr>
          <w:rFonts w:asciiTheme="minorHAnsi" w:hAnsiTheme="minorHAnsi" w:cstheme="minorHAnsi"/>
          <w:b/>
          <w:u w:val="single"/>
        </w:rPr>
        <w:t>D:</w:t>
      </w:r>
    </w:p>
    <w:tbl>
      <w:tblPr>
        <w:tblW w:w="9656" w:type="dxa"/>
        <w:tblLayout w:type="fixed"/>
        <w:tblLook w:val="0400" w:firstRow="0" w:lastRow="0" w:firstColumn="0" w:lastColumn="0" w:noHBand="0" w:noVBand="1"/>
      </w:tblPr>
      <w:tblGrid>
        <w:gridCol w:w="1787"/>
        <w:gridCol w:w="1384"/>
        <w:gridCol w:w="1128"/>
        <w:gridCol w:w="1128"/>
        <w:gridCol w:w="1019"/>
        <w:gridCol w:w="1447"/>
        <w:gridCol w:w="1763"/>
      </w:tblGrid>
      <w:tr w:rsidR="00F74A65" w:rsidRPr="00775442" w14:paraId="0BF29E13" w14:textId="77777777" w:rsidTr="001E2AE7">
        <w:trPr>
          <w:trHeight w:val="419"/>
        </w:trPr>
        <w:tc>
          <w:tcPr>
            <w:tcW w:w="1787" w:type="dxa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635C6A96" w14:textId="77777777" w:rsidR="00F74A65" w:rsidRPr="00775442" w:rsidRDefault="00F74A65" w:rsidP="001E2AE7">
            <w:pPr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Chromosome</w:t>
            </w:r>
          </w:p>
        </w:tc>
        <w:tc>
          <w:tcPr>
            <w:tcW w:w="1384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6B71F01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HG19 Position</w:t>
            </w:r>
          </w:p>
        </w:tc>
        <w:tc>
          <w:tcPr>
            <w:tcW w:w="112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0D15201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UR Avg Allele Length (bp)</w:t>
            </w:r>
          </w:p>
        </w:tc>
        <w:tc>
          <w:tcPr>
            <w:tcW w:w="112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7E7BE12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AS Avg Allele Length (bp)</w:t>
            </w:r>
          </w:p>
        </w:tc>
        <w:tc>
          <w:tcPr>
            <w:tcW w:w="1019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717958C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bs Z Score</w:t>
            </w:r>
          </w:p>
        </w:tc>
        <w:tc>
          <w:tcPr>
            <w:tcW w:w="1447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574EB7F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ercent Difference (compared to EUR)</w:t>
            </w:r>
          </w:p>
        </w:tc>
        <w:tc>
          <w:tcPr>
            <w:tcW w:w="1763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01F415B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Gene</w:t>
            </w:r>
          </w:p>
        </w:tc>
      </w:tr>
      <w:tr w:rsidR="00F74A65" w:rsidRPr="00775442" w14:paraId="21462D86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5A6EB0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F93A89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888630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B70B1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F3206B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D396B4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6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ED5953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2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C9C2E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NRXN3</w:t>
            </w:r>
          </w:p>
        </w:tc>
      </w:tr>
      <w:tr w:rsidR="00F74A65" w:rsidRPr="00775442" w14:paraId="03B38EEC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4D23D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66548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51824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9D015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04968A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1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B41C1A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5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AE6FA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8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FECAB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CBD4A65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A7EAF4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181D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20599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D297CC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.4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A510B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6.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7FD9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6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B9C93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3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6910F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76B24DFD" w14:textId="77777777" w:rsidTr="001E2AE7">
        <w:trPr>
          <w:trHeight w:val="279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4DBDD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BB5BA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00088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B867D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C74903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6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CCE05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1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4C79ED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6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926204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MIR548O2</w:t>
            </w:r>
          </w:p>
        </w:tc>
      </w:tr>
      <w:tr w:rsidR="00F74A65" w:rsidRPr="00775442" w14:paraId="01C75617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66D43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0E79AF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6169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2FF7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0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B32FAD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5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CCF9F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2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9D807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3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45667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1DB15C6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3E6FE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1577F3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407057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4B8DF8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4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637FB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6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B26F16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6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090F6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3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69FF73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GLIS1</w:t>
            </w:r>
          </w:p>
        </w:tc>
      </w:tr>
      <w:tr w:rsidR="00F74A65" w:rsidRPr="00775442" w14:paraId="07419DF2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CDF3A4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CA839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32064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27FA1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9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B35A3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.0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999D45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9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D73E2F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25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D659D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ARL15</w:t>
            </w:r>
          </w:p>
        </w:tc>
      </w:tr>
      <w:tr w:rsidR="00F74A65" w:rsidRPr="00775442" w14:paraId="67EBD521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B5504A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A0A6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0390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25433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.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59118F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5.6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A783A4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.8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5FF77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21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9A4F23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IFRD1</w:t>
            </w:r>
          </w:p>
        </w:tc>
      </w:tr>
      <w:tr w:rsidR="00F74A65" w:rsidRPr="00775442" w14:paraId="6B65D6CE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5C4DF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27198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6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C0B170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07E355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1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4D20CD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9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944A9E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8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376D3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9D4BE3E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CEE986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85922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135201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89765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9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A8F1A1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EE9B14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5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42326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7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493815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60D5DCD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19324D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F84D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98141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4AFDCF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2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BD886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1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7270E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8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05D220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4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EF2FE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B5A21BD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D453B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9D8AC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710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3E287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6.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47DDFA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7.8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BFB12B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7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A0AD88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1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D21237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0FB9C109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BCD082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3BEBEB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864125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7A7911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5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27680B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4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35BAE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13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34F63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0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A2E86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3B0E0DA9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42F2A0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06CD5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768431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48FE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8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D54852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4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84A59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49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D0B6A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0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FC95D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9D59468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52EE63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435D7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1821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A659DF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7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76A9AC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1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FC069A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1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A32A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7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5A4441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42567FD8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AB10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A92C9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33182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C56FDA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4.7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04DA56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1.7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DCED0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54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2175EA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6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596B9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712E996E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B736B5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5E9DBB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57318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79E158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6ABC78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712AC2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78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636F1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6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AAC40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78EF227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C0F1D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C0AC01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8451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377026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3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A4D68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0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9C7DFF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4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E7495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6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AF657B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22D55E54" w14:textId="77777777" w:rsidTr="001E2AE7">
        <w:trPr>
          <w:trHeight w:val="202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1EC754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75BAD4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233224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12AAF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9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E35DED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.3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3B188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D0BC3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4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ED1D49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7D2DF8EA" w14:textId="77777777" w:rsidTr="001E2AE7">
        <w:trPr>
          <w:trHeight w:val="279"/>
        </w:trPr>
        <w:tc>
          <w:tcPr>
            <w:tcW w:w="1787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E907C3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7F9BF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604273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3426D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671CC7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0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6BE7A1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9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45F2C1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02%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2C00F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TMEM121</w:t>
            </w: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(dist-46198)</w:t>
            </w:r>
          </w:p>
        </w:tc>
      </w:tr>
    </w:tbl>
    <w:p w14:paraId="67B32C81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5FBF48AC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4853D955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53C56C77" w14:textId="77777777" w:rsidR="00F74A65" w:rsidRPr="00775442" w:rsidRDefault="00F74A65" w:rsidP="00F74A65">
      <w:pPr>
        <w:jc w:val="center"/>
        <w:rPr>
          <w:rFonts w:asciiTheme="minorHAnsi" w:hAnsiTheme="minorHAnsi" w:cstheme="minorHAnsi"/>
          <w:b/>
          <w:sz w:val="14"/>
          <w:szCs w:val="14"/>
          <w:u w:val="single"/>
        </w:rPr>
      </w:pPr>
    </w:p>
    <w:p w14:paraId="57DF0239" w14:textId="77777777" w:rsidR="00F74A65" w:rsidRPr="00775442" w:rsidRDefault="00F74A65" w:rsidP="00F74A65">
      <w:pPr>
        <w:rPr>
          <w:rFonts w:asciiTheme="minorHAnsi" w:hAnsiTheme="minorHAnsi" w:cstheme="minorHAnsi"/>
          <w:b/>
          <w:u w:val="single"/>
        </w:rPr>
      </w:pPr>
      <w:r w:rsidRPr="00775442">
        <w:rPr>
          <w:rFonts w:asciiTheme="minorHAnsi" w:hAnsiTheme="minorHAnsi" w:cstheme="minorHAnsi"/>
          <w:b/>
          <w:u w:val="single"/>
        </w:rPr>
        <w:t>E:</w:t>
      </w:r>
    </w:p>
    <w:tbl>
      <w:tblPr>
        <w:tblW w:w="9272" w:type="dxa"/>
        <w:tblLayout w:type="fixed"/>
        <w:tblLook w:val="0400" w:firstRow="0" w:lastRow="0" w:firstColumn="0" w:lastColumn="0" w:noHBand="0" w:noVBand="1"/>
      </w:tblPr>
      <w:tblGrid>
        <w:gridCol w:w="1868"/>
        <w:gridCol w:w="1471"/>
        <w:gridCol w:w="1136"/>
        <w:gridCol w:w="1136"/>
        <w:gridCol w:w="975"/>
        <w:gridCol w:w="1538"/>
        <w:gridCol w:w="1148"/>
      </w:tblGrid>
      <w:tr w:rsidR="00F74A65" w:rsidRPr="00775442" w14:paraId="16F72A47" w14:textId="77777777" w:rsidTr="001E2AE7">
        <w:trPr>
          <w:trHeight w:val="401"/>
        </w:trPr>
        <w:tc>
          <w:tcPr>
            <w:tcW w:w="1868" w:type="dxa"/>
            <w:tcBorders>
              <w:top w:val="single" w:sz="4" w:space="0" w:color="DCDCDC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21651B4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Chromosome</w:t>
            </w:r>
          </w:p>
        </w:tc>
        <w:tc>
          <w:tcPr>
            <w:tcW w:w="1471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3ED3383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HG19 Position</w:t>
            </w:r>
          </w:p>
        </w:tc>
        <w:tc>
          <w:tcPr>
            <w:tcW w:w="1136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4820B19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EUR Avg Allele Length (bp)</w:t>
            </w:r>
          </w:p>
        </w:tc>
        <w:tc>
          <w:tcPr>
            <w:tcW w:w="1136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auto"/>
            <w:vAlign w:val="center"/>
          </w:tcPr>
          <w:p w14:paraId="294A6B6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FR Avg Allele Length (bp)</w:t>
            </w:r>
          </w:p>
        </w:tc>
        <w:tc>
          <w:tcPr>
            <w:tcW w:w="975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27078EC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Abs Z Score</w:t>
            </w:r>
          </w:p>
        </w:tc>
        <w:tc>
          <w:tcPr>
            <w:tcW w:w="153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67FC8CB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Percent Difference (compared to EUR)</w:t>
            </w:r>
          </w:p>
        </w:tc>
        <w:tc>
          <w:tcPr>
            <w:tcW w:w="1148" w:type="dxa"/>
            <w:tcBorders>
              <w:top w:val="single" w:sz="4" w:space="0" w:color="DCDCDC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5F5F5"/>
            <w:vAlign w:val="center"/>
          </w:tcPr>
          <w:p w14:paraId="5EAFBD1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b/>
                <w:color w:val="363636"/>
                <w:sz w:val="14"/>
                <w:szCs w:val="14"/>
              </w:rPr>
              <w:t>Gene</w:t>
            </w:r>
          </w:p>
        </w:tc>
      </w:tr>
      <w:tr w:rsidR="00F74A65" w:rsidRPr="00775442" w14:paraId="42E0F4EA" w14:textId="77777777" w:rsidTr="001E2AE7">
        <w:trPr>
          <w:trHeight w:val="582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1D9B5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DE3A1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016838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56869F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6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1B6E7A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7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0E0C15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66D74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72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5D144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DCC</w:t>
            </w:r>
          </w:p>
        </w:tc>
      </w:tr>
      <w:tr w:rsidR="00F74A65" w:rsidRPr="00775442" w14:paraId="7FA37C33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20832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5480A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892589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9D9634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9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3C3AE3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2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4FEFF4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.3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594CA7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37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82933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7B9A1318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DE0AA7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lastRenderedPageBreak/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EF7528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407057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1267FC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4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CFFE04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7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F4B395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7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E29D2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16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7B310D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GLIS1</w:t>
            </w:r>
          </w:p>
        </w:tc>
      </w:tr>
      <w:tr w:rsidR="00F74A65" w:rsidRPr="00775442" w14:paraId="431AB995" w14:textId="77777777" w:rsidTr="001E2AE7">
        <w:trPr>
          <w:trHeight w:val="388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DB7DB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F73F64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9109434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BCFA1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6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2D2D91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9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DFED2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299ACC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16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C87718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FRAS1</w:t>
            </w:r>
          </w:p>
        </w:tc>
      </w:tr>
      <w:tr w:rsidR="00F74A65" w:rsidRPr="00775442" w14:paraId="7B887FE2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4E60C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E4398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671030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E7F5AD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6CCB47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632E75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.6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E2708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15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03455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421984A4" w14:textId="77777777" w:rsidTr="001E2AE7">
        <w:trPr>
          <w:trHeight w:val="582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E9EFA6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F96AF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80304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289FB0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0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270C98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.6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BEF6B5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.6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AF711F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9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3795E0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LDHB</w:t>
            </w:r>
          </w:p>
        </w:tc>
      </w:tr>
      <w:tr w:rsidR="00F74A65" w:rsidRPr="00775442" w14:paraId="0CBCF793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8026DB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037825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010335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C8FDEF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8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6691BF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.3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961DC9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5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A5795B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9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D17950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50488915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872879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C76BE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602677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82D5B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3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B4E40E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.5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41D7D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7.97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5E6A1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4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319CFD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084ADA4F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BFDA2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1FBBE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811824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C77F17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.4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785C8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3.6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4831E6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.3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5315FE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4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3A0E7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OR2L13</w:t>
            </w:r>
          </w:p>
        </w:tc>
      </w:tr>
      <w:tr w:rsidR="00F74A65" w:rsidRPr="00775442" w14:paraId="767FDD44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AA5B6B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25F1C7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218845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5D36F7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B684CE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3.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5BF40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.19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AD281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1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AE74CF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BTLA</w:t>
            </w:r>
          </w:p>
        </w:tc>
      </w:tr>
      <w:tr w:rsidR="00F74A65" w:rsidRPr="00775442" w14:paraId="4833EAF9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258757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69FF29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5511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12A247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8C6612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D8A8A5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2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6E9C54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6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4326C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DLGAP1</w:t>
            </w:r>
          </w:p>
        </w:tc>
      </w:tr>
      <w:tr w:rsidR="00F74A65" w:rsidRPr="00775442" w14:paraId="2BC91F57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ACA394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B037AE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7616064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F8EFF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2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BF1AC2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4.4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166979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.4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7D1FE2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5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E10F66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EAA4FAC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DC40B3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4F0440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102705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06EC01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3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3CB5239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7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1E2CD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7.0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2AA658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0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E04F14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4F83A794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6BF499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76B9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976663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CBC7A4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1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5AAF9E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.6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433C5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7.6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D6F7CE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8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917577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6C8A1DB6" w14:textId="77777777" w:rsidTr="001E2AE7">
        <w:trPr>
          <w:trHeight w:val="267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8C0C4D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64B368D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572801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E78BB0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4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8AAF1E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8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0EEAFB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74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45984A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4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94238C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7D3A6A0B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9A2B80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27A56A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453425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A5C3A4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.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F33E924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9.8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583EAE3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9.9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0D6D40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80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C90773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65419CC5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5032BF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5B9B7C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883469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0CD525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5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FDBF0A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1.3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73AB05FC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7.72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31188E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72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52BE2FE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i/>
                <w:iCs/>
                <w:color w:val="363636"/>
                <w:sz w:val="14"/>
                <w:szCs w:val="14"/>
              </w:rPr>
              <w:t>BCAS3</w:t>
            </w:r>
          </w:p>
        </w:tc>
      </w:tr>
      <w:tr w:rsidR="00F74A65" w:rsidRPr="00775442" w14:paraId="5702CA7C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1282435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C01DBA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4868391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0E54335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5.5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F4267B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4.9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192EDB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1.88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CB7665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71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62DD188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0A19508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211ECFE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61B07D2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12440923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4607C58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8.8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33319566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3.7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03D3D3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1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862A560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9%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DCDCDC"/>
              <w:right w:val="single" w:sz="4" w:space="0" w:color="DCDCDC"/>
            </w:tcBorders>
            <w:shd w:val="clear" w:color="auto" w:fill="FFFFFF"/>
            <w:vAlign w:val="center"/>
          </w:tcPr>
          <w:p w14:paraId="1B6F1C6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  <w:tr w:rsidR="00F74A65" w:rsidRPr="00775442" w14:paraId="12BD8458" w14:textId="77777777" w:rsidTr="001E2AE7">
        <w:trPr>
          <w:trHeight w:val="193"/>
        </w:trPr>
        <w:tc>
          <w:tcPr>
            <w:tcW w:w="1868" w:type="dxa"/>
            <w:tcBorders>
              <w:top w:val="nil"/>
              <w:left w:val="single" w:sz="4" w:space="0" w:color="DCDCDC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21DEFFD1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X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0308B957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86412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00BAEBDE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.5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1DF74C0A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6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332CE26F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30.8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5BF79BF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265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4" w:space="0" w:color="DCDCDC"/>
            </w:tcBorders>
            <w:shd w:val="clear" w:color="auto" w:fill="FFFFFF"/>
            <w:vAlign w:val="center"/>
          </w:tcPr>
          <w:p w14:paraId="452760E8" w14:textId="77777777" w:rsidR="00F74A65" w:rsidRPr="00775442" w:rsidRDefault="00F74A65" w:rsidP="001E2AE7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363636"/>
                <w:sz w:val="14"/>
                <w:szCs w:val="14"/>
              </w:rPr>
            </w:pPr>
            <w:r w:rsidRPr="00775442">
              <w:rPr>
                <w:rFonts w:asciiTheme="minorHAnsi" w:hAnsiTheme="minorHAnsi" w:cstheme="minorHAnsi"/>
                <w:color w:val="363636"/>
                <w:sz w:val="14"/>
                <w:szCs w:val="14"/>
              </w:rPr>
              <w:t>N/A</w:t>
            </w:r>
          </w:p>
        </w:tc>
      </w:tr>
    </w:tbl>
    <w:p w14:paraId="0B8AD234" w14:textId="77777777" w:rsidR="00F74A65" w:rsidRPr="00936E45" w:rsidRDefault="00F74A65" w:rsidP="00F74A65">
      <w:pPr>
        <w:rPr>
          <w:rFonts w:asciiTheme="minorHAnsi" w:hAnsiTheme="minorHAnsi" w:cstheme="minorHAnsi"/>
          <w:b/>
          <w:u w:val="single"/>
        </w:rPr>
      </w:pPr>
    </w:p>
    <w:p w14:paraId="67AECB23" w14:textId="753786FD" w:rsidR="00F74A65" w:rsidRPr="00936E45" w:rsidRDefault="00F74A65" w:rsidP="00F74A65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u w:val="single"/>
        </w:rPr>
        <w:t xml:space="preserve">Supplemental Table </w:t>
      </w:r>
      <w:r w:rsidR="00F44B8B">
        <w:rPr>
          <w:rFonts w:asciiTheme="minorHAnsi" w:hAnsiTheme="minorHAnsi" w:cstheme="minorHAnsi"/>
          <w:b/>
          <w:u w:val="single"/>
        </w:rPr>
        <w:t>1</w:t>
      </w:r>
      <w:r w:rsidRPr="00936E45">
        <w:rPr>
          <w:rFonts w:asciiTheme="minorHAnsi" w:hAnsiTheme="minorHAnsi" w:cstheme="minorHAnsi"/>
          <w:b/>
          <w:u w:val="single"/>
        </w:rPr>
        <w:t xml:space="preserve"> a-e. STR Length Variability Between Ancestries</w:t>
      </w:r>
      <w:r w:rsidRPr="00936E45">
        <w:rPr>
          <w:rFonts w:asciiTheme="minorHAnsi" w:hAnsiTheme="minorHAnsi" w:cstheme="minorHAnsi"/>
          <w:u w:val="single"/>
        </w:rPr>
        <w:t xml:space="preserve">: </w:t>
      </w:r>
      <w:r w:rsidRPr="00936E45">
        <w:rPr>
          <w:rFonts w:asciiTheme="minorHAnsi" w:hAnsiTheme="minorHAnsi" w:cstheme="minorHAnsi"/>
        </w:rPr>
        <w:t xml:space="preserve"> </w:t>
      </w:r>
      <w:r w:rsidRPr="00936E45">
        <w:rPr>
          <w:rFonts w:asciiTheme="minorHAnsi" w:hAnsiTheme="minorHAnsi" w:cstheme="minorHAnsi"/>
          <w:b/>
        </w:rPr>
        <w:t xml:space="preserve">A: </w:t>
      </w:r>
      <w:r w:rsidRPr="00936E45">
        <w:rPr>
          <w:rFonts w:asciiTheme="minorHAnsi" w:hAnsiTheme="minorHAnsi" w:cstheme="minorHAnsi"/>
        </w:rPr>
        <w:t xml:space="preserve">EUR vs Admixed AMR </w:t>
      </w:r>
      <w:r w:rsidRPr="00936E45">
        <w:rPr>
          <w:rFonts w:asciiTheme="minorHAnsi" w:hAnsiTheme="minorHAnsi" w:cstheme="minorHAnsi"/>
          <w:b/>
        </w:rPr>
        <w:t xml:space="preserve">B: </w:t>
      </w:r>
      <w:r w:rsidRPr="00936E45">
        <w:rPr>
          <w:rFonts w:asciiTheme="minorHAnsi" w:hAnsiTheme="minorHAnsi" w:cstheme="minorHAnsi"/>
        </w:rPr>
        <w:t xml:space="preserve">EUR vs PAC </w:t>
      </w:r>
      <w:r w:rsidRPr="00936E45">
        <w:rPr>
          <w:rFonts w:asciiTheme="minorHAnsi" w:hAnsiTheme="minorHAnsi" w:cstheme="minorHAnsi"/>
          <w:b/>
        </w:rPr>
        <w:t xml:space="preserve">C: </w:t>
      </w:r>
      <w:r w:rsidRPr="00936E45">
        <w:rPr>
          <w:rFonts w:asciiTheme="minorHAnsi" w:hAnsiTheme="minorHAnsi" w:cstheme="minorHAnsi"/>
        </w:rPr>
        <w:t xml:space="preserve">EUR vs Nonadmixed AMR </w:t>
      </w:r>
      <w:r w:rsidRPr="00936E45">
        <w:rPr>
          <w:rFonts w:asciiTheme="minorHAnsi" w:hAnsiTheme="minorHAnsi" w:cstheme="minorHAnsi"/>
          <w:b/>
        </w:rPr>
        <w:t xml:space="preserve">D: </w:t>
      </w:r>
      <w:r w:rsidRPr="00936E45">
        <w:rPr>
          <w:rFonts w:asciiTheme="minorHAnsi" w:hAnsiTheme="minorHAnsi" w:cstheme="minorHAnsi"/>
        </w:rPr>
        <w:t xml:space="preserve">EUR vs EAS </w:t>
      </w:r>
      <w:r w:rsidRPr="00936E45">
        <w:rPr>
          <w:rFonts w:asciiTheme="minorHAnsi" w:hAnsiTheme="minorHAnsi" w:cstheme="minorHAnsi"/>
          <w:b/>
        </w:rPr>
        <w:t>E:</w:t>
      </w:r>
      <w:r w:rsidRPr="00936E45">
        <w:rPr>
          <w:rFonts w:asciiTheme="minorHAnsi" w:hAnsiTheme="minorHAnsi" w:cstheme="minorHAnsi"/>
        </w:rPr>
        <w:t xml:space="preserve"> EUR vs AFR</w:t>
      </w:r>
    </w:p>
    <w:p w14:paraId="37B3EB09" w14:textId="77777777" w:rsidR="00F74A65" w:rsidRPr="00936E45" w:rsidRDefault="00F74A65" w:rsidP="00F74A65">
      <w:pPr>
        <w:spacing w:after="0" w:line="480" w:lineRule="auto"/>
        <w:ind w:right="96"/>
        <w:rPr>
          <w:rFonts w:asciiTheme="minorHAnsi" w:hAnsiTheme="minorHAnsi" w:cstheme="minorHAnsi"/>
        </w:rPr>
      </w:pPr>
    </w:p>
    <w:p w14:paraId="0C4C92A3" w14:textId="77777777" w:rsidR="00306324" w:rsidRDefault="00306324" w:rsidP="00F74A65"/>
    <w:sectPr w:rsidR="00306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171D8"/>
    <w:multiLevelType w:val="multilevel"/>
    <w:tmpl w:val="840886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A65"/>
    <w:rsid w:val="00306324"/>
    <w:rsid w:val="00A118A2"/>
    <w:rsid w:val="00F44B8B"/>
    <w:rsid w:val="00F74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EAAC2"/>
  <w15:chartTrackingRefBased/>
  <w15:docId w15:val="{B4C3D009-78B8-48CD-A221-B97DBAF5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A65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A6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A6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A6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A6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A6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A6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65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A65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A65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A65"/>
    <w:rPr>
      <w:rFonts w:ascii="Calibri" w:eastAsia="Calibri" w:hAnsi="Calibr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A65"/>
    <w:rPr>
      <w:rFonts w:ascii="Calibri" w:eastAsia="Calibri" w:hAnsi="Calibr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A65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74A6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74A65"/>
    <w:rPr>
      <w:rFonts w:ascii="Calibri" w:eastAsia="Calibri" w:hAnsi="Calibri" w:cs="Calibri"/>
      <w:b/>
      <w:sz w:val="72"/>
      <w:szCs w:val="7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A65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4A6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A65"/>
    <w:rPr>
      <w:rFonts w:ascii="Segoe UI" w:eastAsia="Calibri" w:hAnsi="Segoe UI" w:cs="Segoe UI"/>
      <w:sz w:val="18"/>
      <w:szCs w:val="18"/>
    </w:rPr>
  </w:style>
  <w:style w:type="character" w:customStyle="1" w:styleId="mim-highlighted">
    <w:name w:val="mim-highlighted"/>
    <w:basedOn w:val="DefaultParagraphFont"/>
    <w:rsid w:val="00F74A65"/>
  </w:style>
  <w:style w:type="character" w:customStyle="1" w:styleId="mim-font">
    <w:name w:val="mim-font"/>
    <w:basedOn w:val="DefaultParagraphFont"/>
    <w:rsid w:val="00F74A65"/>
  </w:style>
  <w:style w:type="table" w:styleId="TableGrid">
    <w:name w:val="Table Grid"/>
    <w:basedOn w:val="TableNormal"/>
    <w:uiPriority w:val="39"/>
    <w:rsid w:val="00F74A65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m-text-font">
    <w:name w:val="mim-text-font"/>
    <w:basedOn w:val="DefaultParagraphFont"/>
    <w:rsid w:val="00F74A65"/>
  </w:style>
  <w:style w:type="paragraph" w:styleId="Subtitle">
    <w:name w:val="Subtitle"/>
    <w:basedOn w:val="Normal"/>
    <w:next w:val="Normal"/>
    <w:link w:val="SubtitleChar"/>
    <w:rsid w:val="00F74A6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74A65"/>
    <w:rPr>
      <w:rFonts w:ascii="Georgia" w:eastAsia="Georgia" w:hAnsi="Georgia" w:cs="Georgia"/>
      <w:i/>
      <w:color w:val="666666"/>
      <w:sz w:val="48"/>
      <w:szCs w:val="4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A65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4A6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74A6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4A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74A65"/>
    <w:pPr>
      <w:spacing w:after="0" w:line="240" w:lineRule="auto"/>
    </w:pPr>
    <w:rPr>
      <w:rFonts w:ascii="Calibri" w:eastAsia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F74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A65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74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A6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5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Vijay</dc:creator>
  <cp:keywords/>
  <dc:description/>
  <cp:lastModifiedBy>Vijayaraghavan,Prashanth</cp:lastModifiedBy>
  <cp:revision>3</cp:revision>
  <dcterms:created xsi:type="dcterms:W3CDTF">2022-04-28T19:33:00Z</dcterms:created>
  <dcterms:modified xsi:type="dcterms:W3CDTF">2022-08-01T22:14:00Z</dcterms:modified>
</cp:coreProperties>
</file>